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31F846" w14:textId="67CA849F" w:rsidR="00141F76" w:rsidRPr="00395800" w:rsidRDefault="006744B4" w:rsidP="004713A1">
      <w:pPr>
        <w:spacing w:afterLines="50" w:after="156"/>
        <w:jc w:val="center"/>
        <w:rPr>
          <w:rFonts w:ascii="Arial" w:hAnsi="Arial" w:cs="Arial"/>
          <w:b/>
          <w:bCs/>
          <w:sz w:val="22"/>
        </w:rPr>
      </w:pPr>
      <w:r w:rsidRPr="00395800">
        <w:rPr>
          <w:rFonts w:ascii="Arial" w:hAnsi="Arial" w:cs="Arial"/>
          <w:b/>
          <w:bCs/>
          <w:sz w:val="22"/>
        </w:rPr>
        <w:t>Alcohol Use Disorders Identification Test (AUDIT)</w:t>
      </w:r>
    </w:p>
    <w:tbl>
      <w:tblPr>
        <w:tblStyle w:val="1"/>
        <w:tblW w:w="8524" w:type="dxa"/>
        <w:tblLook w:val="04A0" w:firstRow="1" w:lastRow="0" w:firstColumn="1" w:lastColumn="0" w:noHBand="0" w:noVBand="1"/>
      </w:tblPr>
      <w:tblGrid>
        <w:gridCol w:w="1379"/>
        <w:gridCol w:w="1245"/>
        <w:gridCol w:w="1395"/>
        <w:gridCol w:w="1099"/>
        <w:gridCol w:w="1510"/>
        <w:gridCol w:w="1896"/>
      </w:tblGrid>
      <w:tr w:rsidR="006744B4" w:rsidRPr="00395800" w14:paraId="63B7A451" w14:textId="77777777" w:rsidTr="00936E04">
        <w:trPr>
          <w:trHeight w:val="580"/>
        </w:trPr>
        <w:tc>
          <w:tcPr>
            <w:tcW w:w="1379" w:type="dxa"/>
            <w:vAlign w:val="center"/>
          </w:tcPr>
          <w:p w14:paraId="4D48B41E" w14:textId="01F982F3" w:rsidR="006744B4" w:rsidRPr="006744B4" w:rsidRDefault="006744B4" w:rsidP="00936E04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95800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Name:</w:t>
            </w:r>
          </w:p>
        </w:tc>
        <w:tc>
          <w:tcPr>
            <w:tcW w:w="1245" w:type="dxa"/>
            <w:vAlign w:val="center"/>
          </w:tcPr>
          <w:p w14:paraId="7932C7AC" w14:textId="77777777" w:rsidR="006744B4" w:rsidRPr="006744B4" w:rsidRDefault="006744B4" w:rsidP="00395800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Align w:val="center"/>
          </w:tcPr>
          <w:p w14:paraId="2C231D74" w14:textId="0697D423" w:rsidR="006744B4" w:rsidRPr="006744B4" w:rsidRDefault="006744B4" w:rsidP="00936E04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95800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Sex:</w:t>
            </w:r>
          </w:p>
        </w:tc>
        <w:tc>
          <w:tcPr>
            <w:tcW w:w="1099" w:type="dxa"/>
            <w:vAlign w:val="center"/>
          </w:tcPr>
          <w:p w14:paraId="5A2DAA4E" w14:textId="77777777" w:rsidR="006744B4" w:rsidRPr="006744B4" w:rsidRDefault="006744B4" w:rsidP="00395800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0" w:type="dxa"/>
            <w:vAlign w:val="center"/>
          </w:tcPr>
          <w:p w14:paraId="24EB50E6" w14:textId="09A379F8" w:rsidR="006744B4" w:rsidRPr="006744B4" w:rsidRDefault="006744B4" w:rsidP="00936E04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95800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Age:</w:t>
            </w:r>
          </w:p>
        </w:tc>
        <w:tc>
          <w:tcPr>
            <w:tcW w:w="1896" w:type="dxa"/>
            <w:vAlign w:val="center"/>
          </w:tcPr>
          <w:p w14:paraId="728B43DF" w14:textId="77777777" w:rsidR="006744B4" w:rsidRPr="006744B4" w:rsidRDefault="006744B4" w:rsidP="00395800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744B4" w:rsidRPr="00395800" w14:paraId="65CF27AE" w14:textId="77777777" w:rsidTr="00936E04">
        <w:trPr>
          <w:trHeight w:val="597"/>
        </w:trPr>
        <w:tc>
          <w:tcPr>
            <w:tcW w:w="1379" w:type="dxa"/>
            <w:vAlign w:val="center"/>
          </w:tcPr>
          <w:p w14:paraId="17279D42" w14:textId="0DEF20F2" w:rsidR="006744B4" w:rsidRPr="006744B4" w:rsidRDefault="006744B4" w:rsidP="00936E04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95800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Height:</w:t>
            </w:r>
          </w:p>
        </w:tc>
        <w:tc>
          <w:tcPr>
            <w:tcW w:w="1245" w:type="dxa"/>
            <w:vAlign w:val="center"/>
          </w:tcPr>
          <w:p w14:paraId="65C89AAE" w14:textId="77777777" w:rsidR="006744B4" w:rsidRPr="006744B4" w:rsidRDefault="006744B4" w:rsidP="00395800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5" w:type="dxa"/>
            <w:vAlign w:val="center"/>
          </w:tcPr>
          <w:p w14:paraId="5BE2FDC5" w14:textId="66CFD618" w:rsidR="006744B4" w:rsidRPr="006744B4" w:rsidRDefault="006744B4" w:rsidP="00936E04">
            <w:pPr>
              <w:widowControl/>
              <w:spacing w:line="36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95800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Weight:</w:t>
            </w:r>
          </w:p>
        </w:tc>
        <w:tc>
          <w:tcPr>
            <w:tcW w:w="1099" w:type="dxa"/>
            <w:vAlign w:val="center"/>
          </w:tcPr>
          <w:p w14:paraId="2E2E525F" w14:textId="77777777" w:rsidR="006744B4" w:rsidRPr="006744B4" w:rsidRDefault="006744B4" w:rsidP="00395800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0" w:type="dxa"/>
            <w:vAlign w:val="center"/>
          </w:tcPr>
          <w:p w14:paraId="421ADE41" w14:textId="1440E66D" w:rsidR="006744B4" w:rsidRPr="00BB3AF9" w:rsidRDefault="006744B4" w:rsidP="00BB3AF9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B3AF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moking history:</w:t>
            </w:r>
          </w:p>
        </w:tc>
        <w:tc>
          <w:tcPr>
            <w:tcW w:w="1896" w:type="dxa"/>
            <w:vAlign w:val="center"/>
          </w:tcPr>
          <w:p w14:paraId="1BCD31FE" w14:textId="16C77EB0" w:rsidR="006744B4" w:rsidRPr="006744B4" w:rsidRDefault="006744B4" w:rsidP="005324A6">
            <w:pPr>
              <w:widowControl/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744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__</w:t>
            </w:r>
            <w:r w:rsidRPr="0039580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ars</w:t>
            </w:r>
          </w:p>
          <w:p w14:paraId="2A03909A" w14:textId="66E0CAEC" w:rsidR="006744B4" w:rsidRPr="006744B4" w:rsidRDefault="006744B4" w:rsidP="005324A6">
            <w:pPr>
              <w:widowControl/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744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__</w:t>
            </w:r>
            <w:r w:rsidRPr="0039580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9580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igarettes/day</w:t>
            </w:r>
          </w:p>
        </w:tc>
      </w:tr>
      <w:tr w:rsidR="006744B4" w:rsidRPr="00395800" w14:paraId="695EAAAF" w14:textId="77777777" w:rsidTr="00936E04">
        <w:trPr>
          <w:trHeight w:val="580"/>
        </w:trPr>
        <w:tc>
          <w:tcPr>
            <w:tcW w:w="1379" w:type="dxa"/>
            <w:vAlign w:val="center"/>
          </w:tcPr>
          <w:p w14:paraId="57321FD7" w14:textId="797A1A38" w:rsidR="006744B4" w:rsidRPr="006744B4" w:rsidRDefault="006744B4" w:rsidP="00BB3AF9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580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ast history:</w:t>
            </w:r>
          </w:p>
        </w:tc>
        <w:tc>
          <w:tcPr>
            <w:tcW w:w="3739" w:type="dxa"/>
            <w:gridSpan w:val="3"/>
            <w:vAlign w:val="center"/>
          </w:tcPr>
          <w:p w14:paraId="57A2DA0D" w14:textId="28BCE24E" w:rsidR="00395800" w:rsidRDefault="006744B4" w:rsidP="005324A6">
            <w:pPr>
              <w:widowControl/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580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ypertension</w:t>
            </w:r>
            <w:r w:rsidRPr="006744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□</w:t>
            </w:r>
            <w:r w:rsidRPr="0039580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; Diabetes</w:t>
            </w:r>
            <w:r w:rsidRPr="006744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□</w:t>
            </w:r>
            <w:r w:rsidRPr="0039580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;</w:t>
            </w:r>
          </w:p>
          <w:p w14:paraId="38FC6EF2" w14:textId="487BFCED" w:rsidR="006744B4" w:rsidRPr="006744B4" w:rsidRDefault="006744B4" w:rsidP="005324A6">
            <w:pPr>
              <w:widowControl/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9580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ver diseases</w:t>
            </w:r>
            <w:r w:rsidRPr="006744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□</w:t>
            </w:r>
            <w:r w:rsidRPr="0039580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; Other diseases:</w:t>
            </w:r>
          </w:p>
        </w:tc>
        <w:tc>
          <w:tcPr>
            <w:tcW w:w="1510" w:type="dxa"/>
            <w:vAlign w:val="center"/>
          </w:tcPr>
          <w:p w14:paraId="47390CB6" w14:textId="71428168" w:rsidR="006744B4" w:rsidRPr="006744B4" w:rsidRDefault="00395800" w:rsidP="00BB3AF9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580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="006744B4" w:rsidRPr="0039580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rinking history:</w:t>
            </w:r>
          </w:p>
        </w:tc>
        <w:tc>
          <w:tcPr>
            <w:tcW w:w="1896" w:type="dxa"/>
            <w:vAlign w:val="center"/>
          </w:tcPr>
          <w:p w14:paraId="72A970F0" w14:textId="0B4A1C1B" w:rsidR="006744B4" w:rsidRPr="006744B4" w:rsidRDefault="006744B4" w:rsidP="00395800">
            <w:pPr>
              <w:widowControl/>
              <w:spacing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6744B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___</w:t>
            </w:r>
            <w:r w:rsidRPr="0039580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9580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ars</w:t>
            </w:r>
          </w:p>
        </w:tc>
      </w:tr>
    </w:tbl>
    <w:p w14:paraId="002A70E2" w14:textId="77777777" w:rsidR="00395800" w:rsidRDefault="00395800">
      <w:pPr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u w:val="single"/>
        </w:rPr>
      </w:pPr>
    </w:p>
    <w:p w14:paraId="1C6D27C3" w14:textId="23FDD2CF" w:rsidR="006744B4" w:rsidRPr="00395800" w:rsidRDefault="007A1A3D" w:rsidP="004713A1">
      <w:pPr>
        <w:spacing w:line="360" w:lineRule="auto"/>
        <w:rPr>
          <w:rFonts w:ascii="Arial" w:hAnsi="Arial" w:cs="Arial"/>
          <w:sz w:val="20"/>
          <w:szCs w:val="20"/>
          <w:u w:val="single"/>
        </w:rPr>
      </w:pPr>
      <w:r w:rsidRPr="006744B4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u w:val="single"/>
        </w:rPr>
        <w:t>*</w:t>
      </w:r>
      <w:r w:rsidR="00395800" w:rsidRPr="00395800">
        <w:rPr>
          <w:rFonts w:ascii="Arial" w:hAnsi="Arial" w:cs="Arial" w:hint="eastAsia"/>
          <w:sz w:val="20"/>
          <w:szCs w:val="20"/>
          <w:u w:val="single"/>
        </w:rPr>
        <w:t xml:space="preserve"> How many drinks does it take to get you drunk?</w:t>
      </w:r>
    </w:p>
    <w:p w14:paraId="420EC437" w14:textId="6C78A363" w:rsidR="003A3529" w:rsidRPr="00395800" w:rsidRDefault="003A3529" w:rsidP="004713A1">
      <w:pPr>
        <w:spacing w:line="360" w:lineRule="auto"/>
        <w:rPr>
          <w:rFonts w:ascii="Arial" w:hAnsi="Arial" w:cs="Arial"/>
          <w:sz w:val="20"/>
          <w:szCs w:val="20"/>
          <w:u w:val="single"/>
        </w:rPr>
      </w:pPr>
      <w:r w:rsidRPr="00395800">
        <w:rPr>
          <w:rFonts w:ascii="Arial" w:hAnsi="Arial" w:cs="Arial"/>
          <w:sz w:val="20"/>
          <w:szCs w:val="20"/>
          <w:u w:val="single"/>
        </w:rPr>
        <w:t xml:space="preserve">(At least one of the following is met: </w:t>
      </w:r>
      <w:r w:rsidR="00395800" w:rsidRPr="00395800">
        <w:rPr>
          <w:rFonts w:ascii="Arial" w:hAnsi="Arial" w:cs="Arial"/>
          <w:sz w:val="20"/>
          <w:szCs w:val="20"/>
          <w:u w:val="single"/>
        </w:rPr>
        <w:t>1.</w:t>
      </w:r>
      <w:r w:rsidR="0068159A">
        <w:rPr>
          <w:rFonts w:ascii="Arial" w:hAnsi="Arial" w:cs="Arial" w:hint="eastAsia"/>
          <w:sz w:val="20"/>
          <w:szCs w:val="20"/>
          <w:u w:val="single"/>
        </w:rPr>
        <w:t xml:space="preserve"> </w:t>
      </w:r>
      <w:r w:rsidRPr="00395800">
        <w:rPr>
          <w:rFonts w:ascii="Arial" w:hAnsi="Arial" w:cs="Arial"/>
          <w:sz w:val="20"/>
          <w:szCs w:val="20"/>
          <w:u w:val="single"/>
        </w:rPr>
        <w:t xml:space="preserve">impaired consciousness; </w:t>
      </w:r>
      <w:r w:rsidR="00395800" w:rsidRPr="00395800">
        <w:rPr>
          <w:rFonts w:ascii="Arial" w:eastAsia="宋体" w:hAnsi="Arial" w:cs="Arial"/>
          <w:sz w:val="20"/>
          <w:szCs w:val="20"/>
          <w:u w:val="single"/>
        </w:rPr>
        <w:t>2.</w:t>
      </w:r>
      <w:r w:rsidR="0068159A">
        <w:rPr>
          <w:rFonts w:ascii="Arial" w:eastAsia="宋体" w:hAnsi="Arial" w:cs="Arial" w:hint="eastAsia"/>
          <w:sz w:val="20"/>
          <w:szCs w:val="20"/>
          <w:u w:val="single"/>
        </w:rPr>
        <w:t xml:space="preserve"> </w:t>
      </w:r>
      <w:r w:rsidRPr="00395800">
        <w:rPr>
          <w:rFonts w:ascii="Arial" w:hAnsi="Arial" w:cs="Arial"/>
          <w:sz w:val="20"/>
          <w:szCs w:val="20"/>
          <w:u w:val="single"/>
        </w:rPr>
        <w:t xml:space="preserve">euphoria, loss of self-control, reckless behavior; </w:t>
      </w:r>
      <w:r w:rsidR="00395800" w:rsidRPr="00395800">
        <w:rPr>
          <w:rFonts w:ascii="Arial" w:eastAsia="宋体" w:hAnsi="Arial" w:cs="Arial"/>
          <w:sz w:val="20"/>
          <w:szCs w:val="20"/>
          <w:u w:val="single"/>
        </w:rPr>
        <w:t>3.</w:t>
      </w:r>
      <w:r w:rsidR="0068159A">
        <w:rPr>
          <w:rFonts w:ascii="Arial" w:eastAsia="宋体" w:hAnsi="Arial" w:cs="Arial" w:hint="eastAsia"/>
          <w:sz w:val="20"/>
          <w:szCs w:val="20"/>
          <w:u w:val="single"/>
        </w:rPr>
        <w:t xml:space="preserve"> </w:t>
      </w:r>
      <w:r w:rsidR="0068159A" w:rsidRPr="0068159A">
        <w:rPr>
          <w:rFonts w:ascii="Arial" w:hAnsi="Arial" w:cs="Arial" w:hint="eastAsia"/>
          <w:sz w:val="20"/>
          <w:szCs w:val="20"/>
          <w:u w:val="single"/>
        </w:rPr>
        <w:t>depressed mood</w:t>
      </w:r>
      <w:r w:rsidR="0068159A">
        <w:rPr>
          <w:rFonts w:ascii="Arial" w:hAnsi="Arial" w:cs="Arial" w:hint="eastAsia"/>
          <w:sz w:val="20"/>
          <w:szCs w:val="20"/>
          <w:u w:val="single"/>
        </w:rPr>
        <w:t xml:space="preserve"> </w:t>
      </w:r>
      <w:r w:rsidRPr="00395800">
        <w:rPr>
          <w:rFonts w:ascii="Arial" w:hAnsi="Arial" w:cs="Arial"/>
          <w:sz w:val="20"/>
          <w:szCs w:val="20"/>
          <w:u w:val="single"/>
        </w:rPr>
        <w:t>with few words)</w:t>
      </w:r>
    </w:p>
    <w:p w14:paraId="7C87C524" w14:textId="111C4A76" w:rsidR="008D64A3" w:rsidRPr="00395800" w:rsidRDefault="008D64A3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Chinese liquor (38% concentration)</w:t>
      </w:r>
      <w:r w:rsidR="007A1A3D" w:rsidRPr="00395800">
        <w:rPr>
          <w:rFonts w:ascii="Arial" w:hAnsi="Arial" w:cs="Arial"/>
          <w:sz w:val="20"/>
          <w:szCs w:val="20"/>
        </w:rPr>
        <w:t xml:space="preserve"> ___liang or Chinese liquor (52% concentration) ___liang or 500ml beer _______ bottle (within 2 hours) </w:t>
      </w:r>
    </w:p>
    <w:p w14:paraId="4CB00E0F" w14:textId="77777777" w:rsidR="007A1A3D" w:rsidRPr="00395800" w:rsidRDefault="007A1A3D">
      <w:pPr>
        <w:rPr>
          <w:rFonts w:ascii="Arial" w:hAnsi="Arial" w:cs="Arial"/>
          <w:sz w:val="20"/>
          <w:szCs w:val="20"/>
        </w:rPr>
      </w:pPr>
    </w:p>
    <w:p w14:paraId="17C40ABC" w14:textId="77777777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1. How often do you have a drink containing alcohol?</w:t>
      </w:r>
    </w:p>
    <w:p w14:paraId="56DC92C8" w14:textId="54752128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Never □</w:t>
      </w:r>
    </w:p>
    <w:p w14:paraId="66F7DD3E" w14:textId="05F61177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Monthly or less □</w:t>
      </w:r>
    </w:p>
    <w:p w14:paraId="4DEF8484" w14:textId="0D3E5859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2-4 times a month □</w:t>
      </w:r>
    </w:p>
    <w:p w14:paraId="78BB927E" w14:textId="1622C567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2-3 times a week □</w:t>
      </w:r>
    </w:p>
    <w:p w14:paraId="4F9E9E45" w14:textId="11E415C6" w:rsidR="007A1A3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4 or more times a week □</w:t>
      </w:r>
    </w:p>
    <w:p w14:paraId="516F5BFA" w14:textId="6DEBFD66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2. How many standard drinks containing alcohol do you have on a typical day when</w:t>
      </w:r>
      <w:r w:rsidR="0068159A">
        <w:rPr>
          <w:rFonts w:ascii="Arial" w:hAnsi="Arial" w:cs="Arial" w:hint="eastAsia"/>
          <w:sz w:val="20"/>
          <w:szCs w:val="20"/>
        </w:rPr>
        <w:t xml:space="preserve"> </w:t>
      </w:r>
      <w:r w:rsidRPr="00395800">
        <w:rPr>
          <w:rFonts w:ascii="Arial" w:hAnsi="Arial" w:cs="Arial"/>
          <w:sz w:val="20"/>
          <w:szCs w:val="20"/>
        </w:rPr>
        <w:t>drinking?</w:t>
      </w:r>
    </w:p>
    <w:p w14:paraId="3828546C" w14:textId="67ED6799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1 or 2 □</w:t>
      </w:r>
    </w:p>
    <w:p w14:paraId="7E3B7B76" w14:textId="3DA538D4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3 or 4 □</w:t>
      </w:r>
    </w:p>
    <w:p w14:paraId="4AFC61F7" w14:textId="5B646EB0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5 or 6 □</w:t>
      </w:r>
    </w:p>
    <w:p w14:paraId="4F47238F" w14:textId="592B0044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7 to 9 □</w:t>
      </w:r>
    </w:p>
    <w:p w14:paraId="603B8FEA" w14:textId="3517B08F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10 or more □</w:t>
      </w:r>
    </w:p>
    <w:p w14:paraId="6F990FEE" w14:textId="77777777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3. How often do you have six or more drinks on one occasion?</w:t>
      </w:r>
    </w:p>
    <w:p w14:paraId="5E051B7D" w14:textId="42F4966B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Never □</w:t>
      </w:r>
    </w:p>
    <w:p w14:paraId="04FC7855" w14:textId="5E18BEEC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Less than monthly □</w:t>
      </w:r>
    </w:p>
    <w:p w14:paraId="64A11A43" w14:textId="65719B8B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Monthly □</w:t>
      </w:r>
    </w:p>
    <w:p w14:paraId="13795DD3" w14:textId="4D0684ED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Weekly □</w:t>
      </w:r>
    </w:p>
    <w:p w14:paraId="32112731" w14:textId="7CBBAA89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lastRenderedPageBreak/>
        <w:t>· Daily or almost daily □</w:t>
      </w:r>
    </w:p>
    <w:p w14:paraId="0331CF2F" w14:textId="63DC342C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4. During the past year, how often have you found that you were not able to stop</w:t>
      </w:r>
      <w:r w:rsidR="0068159A">
        <w:rPr>
          <w:rFonts w:ascii="Arial" w:hAnsi="Arial" w:cs="Arial" w:hint="eastAsia"/>
          <w:sz w:val="20"/>
          <w:szCs w:val="20"/>
        </w:rPr>
        <w:t xml:space="preserve"> </w:t>
      </w:r>
      <w:r w:rsidRPr="00395800">
        <w:rPr>
          <w:rFonts w:ascii="Arial" w:hAnsi="Arial" w:cs="Arial"/>
          <w:sz w:val="20"/>
          <w:szCs w:val="20"/>
        </w:rPr>
        <w:t>drinking once you had started?</w:t>
      </w:r>
    </w:p>
    <w:p w14:paraId="28E5FBE4" w14:textId="1A3C80E7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Never □</w:t>
      </w:r>
    </w:p>
    <w:p w14:paraId="19FD2E0D" w14:textId="5659292A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Less than monthly □</w:t>
      </w:r>
    </w:p>
    <w:p w14:paraId="20DC797F" w14:textId="1C98B1D3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Monthly □</w:t>
      </w:r>
    </w:p>
    <w:p w14:paraId="452DCFA2" w14:textId="338BF5AA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Weekly □</w:t>
      </w:r>
    </w:p>
    <w:p w14:paraId="0983532B" w14:textId="5ACE3F2F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Daily or almost daily □</w:t>
      </w:r>
    </w:p>
    <w:p w14:paraId="24DD0A9D" w14:textId="7273DDA7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5. During the past year, how often have you failed to do what was normally expected</w:t>
      </w:r>
      <w:r w:rsidR="0068159A">
        <w:rPr>
          <w:rFonts w:ascii="Arial" w:hAnsi="Arial" w:cs="Arial" w:hint="eastAsia"/>
          <w:sz w:val="20"/>
          <w:szCs w:val="20"/>
        </w:rPr>
        <w:t xml:space="preserve"> </w:t>
      </w:r>
      <w:r w:rsidRPr="00395800">
        <w:rPr>
          <w:rFonts w:ascii="Arial" w:hAnsi="Arial" w:cs="Arial"/>
          <w:sz w:val="20"/>
          <w:szCs w:val="20"/>
        </w:rPr>
        <w:t>of you because of drinking?</w:t>
      </w:r>
    </w:p>
    <w:p w14:paraId="4EECF4A3" w14:textId="11B0CC83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Never □</w:t>
      </w:r>
    </w:p>
    <w:p w14:paraId="7371F59E" w14:textId="390DED28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Less than monthly □</w:t>
      </w:r>
    </w:p>
    <w:p w14:paraId="75E89785" w14:textId="4DCD56C4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Monthly □</w:t>
      </w:r>
    </w:p>
    <w:p w14:paraId="7709C385" w14:textId="0A0F411D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Weekly □</w:t>
      </w:r>
    </w:p>
    <w:p w14:paraId="4C9ECF69" w14:textId="6B7DA986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Daily or almost daily □</w:t>
      </w:r>
    </w:p>
    <w:p w14:paraId="07704C0E" w14:textId="1D61CDC3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6. During the past year, how often have you needed a drink in the morning to get</w:t>
      </w:r>
      <w:r w:rsidR="0068159A">
        <w:rPr>
          <w:rFonts w:ascii="Arial" w:hAnsi="Arial" w:cs="Arial" w:hint="eastAsia"/>
          <w:sz w:val="20"/>
          <w:szCs w:val="20"/>
        </w:rPr>
        <w:t xml:space="preserve"> </w:t>
      </w:r>
      <w:r w:rsidRPr="00395800">
        <w:rPr>
          <w:rFonts w:ascii="Arial" w:hAnsi="Arial" w:cs="Arial"/>
          <w:sz w:val="20"/>
          <w:szCs w:val="20"/>
        </w:rPr>
        <w:t>yourself going after a heavy drinking session?</w:t>
      </w:r>
    </w:p>
    <w:p w14:paraId="351BF211" w14:textId="160195A9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Never □</w:t>
      </w:r>
    </w:p>
    <w:p w14:paraId="0C2254AA" w14:textId="2065C913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Less than monthly □</w:t>
      </w:r>
    </w:p>
    <w:p w14:paraId="1C16B31C" w14:textId="1FD91828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Monthly □</w:t>
      </w:r>
    </w:p>
    <w:p w14:paraId="2DE1F93D" w14:textId="1459FAB4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Weekly □</w:t>
      </w:r>
    </w:p>
    <w:p w14:paraId="51235840" w14:textId="6534998F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Daily or almost daily □</w:t>
      </w:r>
    </w:p>
    <w:p w14:paraId="3B5F2CE8" w14:textId="6E10E87B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7. During the past year, how often have you had a feeling of guilt or remorse after</w:t>
      </w:r>
      <w:r w:rsidR="0068159A">
        <w:rPr>
          <w:rFonts w:ascii="Arial" w:hAnsi="Arial" w:cs="Arial" w:hint="eastAsia"/>
          <w:sz w:val="20"/>
          <w:szCs w:val="20"/>
        </w:rPr>
        <w:t xml:space="preserve"> </w:t>
      </w:r>
      <w:r w:rsidRPr="00395800">
        <w:rPr>
          <w:rFonts w:ascii="Arial" w:hAnsi="Arial" w:cs="Arial"/>
          <w:sz w:val="20"/>
          <w:szCs w:val="20"/>
        </w:rPr>
        <w:t>drinking?</w:t>
      </w:r>
    </w:p>
    <w:p w14:paraId="4D4AA236" w14:textId="24A4F962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Never □</w:t>
      </w:r>
    </w:p>
    <w:p w14:paraId="433DDAF7" w14:textId="67967C16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Less than monthly □</w:t>
      </w:r>
    </w:p>
    <w:p w14:paraId="37061E68" w14:textId="591544C5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Monthly □</w:t>
      </w:r>
    </w:p>
    <w:p w14:paraId="00C94C1C" w14:textId="411FEEC4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Weekly □</w:t>
      </w:r>
    </w:p>
    <w:p w14:paraId="457976DC" w14:textId="2ED4FAAA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Daily or almost daily □</w:t>
      </w:r>
    </w:p>
    <w:p w14:paraId="0831616C" w14:textId="1AF83CC5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8. During the past year, have you been unable to remember what happened the night</w:t>
      </w:r>
      <w:r w:rsidR="0068159A">
        <w:rPr>
          <w:rFonts w:ascii="Arial" w:hAnsi="Arial" w:cs="Arial" w:hint="eastAsia"/>
          <w:sz w:val="20"/>
          <w:szCs w:val="20"/>
        </w:rPr>
        <w:t xml:space="preserve"> </w:t>
      </w:r>
      <w:r w:rsidRPr="00395800">
        <w:rPr>
          <w:rFonts w:ascii="Arial" w:hAnsi="Arial" w:cs="Arial"/>
          <w:sz w:val="20"/>
          <w:szCs w:val="20"/>
        </w:rPr>
        <w:t>before because you had been drinking?</w:t>
      </w:r>
    </w:p>
    <w:p w14:paraId="697322DB" w14:textId="075C7133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lastRenderedPageBreak/>
        <w:t>· Never □</w:t>
      </w:r>
    </w:p>
    <w:p w14:paraId="010D155D" w14:textId="56F77DF4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Less than monthly □</w:t>
      </w:r>
    </w:p>
    <w:p w14:paraId="6DF9302D" w14:textId="32413728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Monthly □</w:t>
      </w:r>
    </w:p>
    <w:p w14:paraId="0BBA32AD" w14:textId="2396DD21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Weekly □</w:t>
      </w:r>
    </w:p>
    <w:p w14:paraId="0136CD53" w14:textId="26E5FA00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Daily or almost daily □</w:t>
      </w:r>
    </w:p>
    <w:p w14:paraId="2E6F9EA7" w14:textId="77777777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9. Have you or someone else been injured as a result of your drinking?</w:t>
      </w:r>
    </w:p>
    <w:p w14:paraId="0B263AAC" w14:textId="383B75C3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No □</w:t>
      </w:r>
    </w:p>
    <w:p w14:paraId="54A59AD5" w14:textId="4F8A7FA3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Yes, but not in the past year □</w:t>
      </w:r>
    </w:p>
    <w:p w14:paraId="7031C45D" w14:textId="405ED76E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Yes, during the past year □</w:t>
      </w:r>
    </w:p>
    <w:p w14:paraId="0530C798" w14:textId="72E8EA59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10. Has a relative or friend, doctor or other health worker been concerned about your</w:t>
      </w:r>
      <w:r w:rsidR="0068159A">
        <w:rPr>
          <w:rFonts w:ascii="Arial" w:hAnsi="Arial" w:cs="Arial" w:hint="eastAsia"/>
          <w:sz w:val="20"/>
          <w:szCs w:val="20"/>
        </w:rPr>
        <w:t xml:space="preserve"> </w:t>
      </w:r>
      <w:r w:rsidRPr="00395800">
        <w:rPr>
          <w:rFonts w:ascii="Arial" w:hAnsi="Arial" w:cs="Arial"/>
          <w:sz w:val="20"/>
          <w:szCs w:val="20"/>
        </w:rPr>
        <w:t>drinking or suggested you cut down?</w:t>
      </w:r>
    </w:p>
    <w:p w14:paraId="3B65C03A" w14:textId="23F55D6E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No □</w:t>
      </w:r>
    </w:p>
    <w:p w14:paraId="498C38C7" w14:textId="57DA4C66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Yes, but not in the past year □</w:t>
      </w:r>
    </w:p>
    <w:p w14:paraId="5C014103" w14:textId="3B42EACC" w:rsidR="00B5040D" w:rsidRPr="00395800" w:rsidRDefault="00B5040D" w:rsidP="004713A1">
      <w:pPr>
        <w:spacing w:line="360" w:lineRule="auto"/>
        <w:rPr>
          <w:rFonts w:ascii="Arial" w:hAnsi="Arial" w:cs="Arial"/>
          <w:sz w:val="20"/>
          <w:szCs w:val="20"/>
        </w:rPr>
      </w:pPr>
      <w:r w:rsidRPr="00395800">
        <w:rPr>
          <w:rFonts w:ascii="Arial" w:hAnsi="Arial" w:cs="Arial"/>
          <w:sz w:val="20"/>
          <w:szCs w:val="20"/>
        </w:rPr>
        <w:t>· Yes, during the past year □</w:t>
      </w:r>
    </w:p>
    <w:p w14:paraId="038A75D2" w14:textId="33DC4356" w:rsidR="00B5040D" w:rsidRPr="00B5040D" w:rsidRDefault="00B5040D" w:rsidP="00B5040D">
      <w:pPr>
        <w:widowControl/>
        <w:spacing w:line="36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B5040D">
        <w:rPr>
          <w:rFonts w:ascii="Arial" w:eastAsia="宋体" w:hAnsi="Arial" w:cs="Arial"/>
          <w:noProof/>
          <w:color w:val="000000"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B78F91" wp14:editId="050B6FC4">
                <wp:simplePos x="0" y="0"/>
                <wp:positionH relativeFrom="column">
                  <wp:posOffset>-7620</wp:posOffset>
                </wp:positionH>
                <wp:positionV relativeFrom="paragraph">
                  <wp:posOffset>236946</wp:posOffset>
                </wp:positionV>
                <wp:extent cx="5347607" cy="0"/>
                <wp:effectExtent l="0" t="0" r="12065" b="12700"/>
                <wp:wrapNone/>
                <wp:docPr id="1" name="直线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47607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369627F" id="直线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6pt,18.65pt" to="420.45pt,1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" strokecolor="windowText" strokeweight="1pt">
                <v:stroke joinstyle="miter"/>
              </v:line>
            </w:pict>
          </mc:Fallback>
        </mc:AlternateContent>
      </w:r>
    </w:p>
    <w:p w14:paraId="3F85CC3A" w14:textId="7942B73B" w:rsidR="0068159A" w:rsidRDefault="00B5040D" w:rsidP="00B5040D">
      <w:pPr>
        <w:widowControl/>
        <w:spacing w:line="36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>1 standard drink = 10 grams of pure alcohol</w:t>
      </w:r>
    </w:p>
    <w:p w14:paraId="1D329C47" w14:textId="5F64F7DD" w:rsidR="00B5040D" w:rsidRPr="00B5040D" w:rsidRDefault="00B5040D" w:rsidP="00B5040D">
      <w:pPr>
        <w:widowControl/>
        <w:spacing w:line="36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>1 bottle of 750ml wine = 9 standard drinks</w:t>
      </w:r>
    </w:p>
    <w:p w14:paraId="2D44C284" w14:textId="77777777" w:rsidR="0068159A" w:rsidRDefault="00B5040D" w:rsidP="00B5040D">
      <w:pPr>
        <w:widowControl/>
        <w:spacing w:line="36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>1 bottle of beer = 2 standard drinks</w:t>
      </w:r>
      <w:r w:rsidRPr="00B5040D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       </w:t>
      </w:r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</w:t>
      </w:r>
      <w:r w:rsidR="0068159A" w:rsidRPr="0068159A">
        <w:rPr>
          <w:rFonts w:ascii="Arial" w:eastAsia="宋体" w:hAnsi="Arial" w:cs="Arial" w:hint="eastAsia"/>
          <w:color w:val="000000"/>
          <w:kern w:val="0"/>
          <w:sz w:val="20"/>
          <w:szCs w:val="20"/>
        </w:rPr>
        <w:t xml:space="preserve"> </w:t>
      </w:r>
    </w:p>
    <w:p w14:paraId="39A1FFBF" w14:textId="0F7C43E1" w:rsidR="00B5040D" w:rsidRPr="00B5040D" w:rsidRDefault="00B5040D" w:rsidP="00B5040D">
      <w:pPr>
        <w:widowControl/>
        <w:spacing w:line="36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>1 bottle of 750ml</w:t>
      </w:r>
      <w:r w:rsidR="00BC6889" w:rsidRPr="0068159A">
        <w:rPr>
          <w:rFonts w:ascii="Arial" w:hAnsi="Arial" w:cs="Arial"/>
          <w:sz w:val="20"/>
          <w:szCs w:val="20"/>
        </w:rPr>
        <w:t xml:space="preserve"> </w:t>
      </w:r>
      <w:r w:rsidR="00BC6889"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>yellow wine or rice wine = 6 standard drinks</w:t>
      </w:r>
    </w:p>
    <w:p w14:paraId="57564C9E" w14:textId="77777777" w:rsidR="0068159A" w:rsidRDefault="00BC6889" w:rsidP="00B5040D">
      <w:pPr>
        <w:widowControl/>
        <w:spacing w:line="36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>1 liang of Chinese liquor (52% concentration)</w:t>
      </w:r>
      <w:r w:rsidRPr="0068159A">
        <w:rPr>
          <w:rFonts w:ascii="Arial" w:hAnsi="Arial" w:cs="Arial"/>
          <w:sz w:val="20"/>
          <w:szCs w:val="20"/>
        </w:rPr>
        <w:t xml:space="preserve"> </w:t>
      </w:r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= 2 standard drinks  </w:t>
      </w:r>
    </w:p>
    <w:p w14:paraId="6EBB34F7" w14:textId="41E70923" w:rsidR="00BC6889" w:rsidRPr="0068159A" w:rsidRDefault="00BC6889" w:rsidP="00B5040D">
      <w:pPr>
        <w:widowControl/>
        <w:spacing w:line="36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1 liang of Chinese liquor (45% concentration) = 1.8 standard drinks  </w:t>
      </w:r>
    </w:p>
    <w:p w14:paraId="647E5C13" w14:textId="20948CAC" w:rsidR="0068159A" w:rsidRDefault="00BC6889" w:rsidP="00B5040D">
      <w:pPr>
        <w:widowControl/>
        <w:spacing w:line="36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1 liang of Chinese liquor (38% concentration) = 1.5 standard drinks  </w:t>
      </w:r>
    </w:p>
    <w:p w14:paraId="3D009E30" w14:textId="7DE559B4" w:rsidR="00B5040D" w:rsidRPr="00B5040D" w:rsidRDefault="0068159A" w:rsidP="00B5040D">
      <w:pPr>
        <w:widowControl/>
        <w:spacing w:line="36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B5040D">
        <w:rPr>
          <w:rFonts w:ascii="Arial" w:eastAsia="宋体" w:hAnsi="Arial" w:cs="Arial"/>
          <w:noProof/>
          <w:color w:val="000000"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C17A6B" wp14:editId="62AF4992">
                <wp:simplePos x="0" y="0"/>
                <wp:positionH relativeFrom="margin">
                  <wp:align>left</wp:align>
                </wp:positionH>
                <wp:positionV relativeFrom="paragraph">
                  <wp:posOffset>256138</wp:posOffset>
                </wp:positionV>
                <wp:extent cx="5347335" cy="0"/>
                <wp:effectExtent l="0" t="0" r="0" b="0"/>
                <wp:wrapNone/>
                <wp:docPr id="348768541" name="直线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47335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0E5AFDB" id="直线连接符 2" o:spid="_x0000_s1026" style="position:absolute;left:0;text-align:left;z-index:25166233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20.15pt" to="421.05pt,2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" strokecolor="windowText" strokeweight="1pt">
                <v:stroke joinstyle="miter"/>
                <w10:wrap anchorx="margin"/>
              </v:line>
            </w:pict>
          </mc:Fallback>
        </mc:AlternateContent>
      </w:r>
      <w:r w:rsidR="00BC6889"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>Grams of alcohol consumed = milliliters of alcohol consumed * alcohol content * 0.8</w:t>
      </w:r>
    </w:p>
    <w:p w14:paraId="3611CA1C" w14:textId="77777777" w:rsidR="0068159A" w:rsidRDefault="0068159A" w:rsidP="0068159A">
      <w:pPr>
        <w:widowControl/>
        <w:spacing w:afterLines="50" w:after="156" w:line="36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</w:p>
    <w:p w14:paraId="0DB4C280" w14:textId="49E37524" w:rsidR="00BC6889" w:rsidRPr="0068159A" w:rsidRDefault="00BC6889" w:rsidP="0068159A">
      <w:pPr>
        <w:widowControl/>
        <w:spacing w:afterLines="50" w:after="156" w:line="36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>Scoring the AUDIT:</w:t>
      </w:r>
    </w:p>
    <w:p w14:paraId="2EE99CEE" w14:textId="1B4508D2" w:rsidR="00BC6889" w:rsidRPr="0068159A" w:rsidRDefault="00BC6889" w:rsidP="0068159A">
      <w:pPr>
        <w:widowControl/>
        <w:spacing w:afterLines="50" w:after="156" w:line="36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>Scores for each question range from 0 to 4, with the first response for each question</w:t>
      </w:r>
      <w:r w:rsidR="0068159A">
        <w:rPr>
          <w:rFonts w:ascii="Arial" w:eastAsia="宋体" w:hAnsi="Arial" w:cs="Arial" w:hint="eastAsia"/>
          <w:color w:val="000000"/>
          <w:kern w:val="0"/>
          <w:sz w:val="20"/>
          <w:szCs w:val="20"/>
        </w:rPr>
        <w:t xml:space="preserve"> </w:t>
      </w:r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>(</w:t>
      </w:r>
      <w:proofErr w:type="spellStart"/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>eg</w:t>
      </w:r>
      <w:proofErr w:type="spellEnd"/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never) scoring 0, the second (</w:t>
      </w:r>
      <w:proofErr w:type="spellStart"/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>eg</w:t>
      </w:r>
      <w:proofErr w:type="spellEnd"/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less than monthly) scoring 1, the third (</w:t>
      </w:r>
      <w:proofErr w:type="spellStart"/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>eg</w:t>
      </w:r>
      <w:proofErr w:type="spellEnd"/>
      <w:r w:rsidR="0068159A">
        <w:rPr>
          <w:rFonts w:ascii="Arial" w:eastAsia="宋体" w:hAnsi="Arial" w:cs="Arial" w:hint="eastAsia"/>
          <w:color w:val="000000"/>
          <w:kern w:val="0"/>
          <w:sz w:val="20"/>
          <w:szCs w:val="20"/>
        </w:rPr>
        <w:t xml:space="preserve"> </w:t>
      </w:r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>monthly) scoring 2, the fourth (</w:t>
      </w:r>
      <w:proofErr w:type="spellStart"/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>eg</w:t>
      </w:r>
      <w:proofErr w:type="spellEnd"/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weekly) scoring 3, and the last response (</w:t>
      </w:r>
      <w:proofErr w:type="spellStart"/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>eg</w:t>
      </w:r>
      <w:proofErr w:type="spellEnd"/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</w:t>
      </w:r>
      <w:r w:rsidR="0068159A"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>D</w:t>
      </w:r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>aily</w:t>
      </w:r>
      <w:r w:rsidR="0068159A">
        <w:rPr>
          <w:rFonts w:ascii="Arial" w:eastAsia="宋体" w:hAnsi="Arial" w:cs="Arial" w:hint="eastAsia"/>
          <w:color w:val="000000"/>
          <w:kern w:val="0"/>
          <w:sz w:val="20"/>
          <w:szCs w:val="20"/>
        </w:rPr>
        <w:t xml:space="preserve"> </w:t>
      </w:r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or almost daily) scoring 4. For </w:t>
      </w:r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lastRenderedPageBreak/>
        <w:t>questions 9 and 10, which only have three responses,</w:t>
      </w:r>
      <w:r w:rsidR="0068159A">
        <w:rPr>
          <w:rFonts w:ascii="Arial" w:eastAsia="宋体" w:hAnsi="Arial" w:cs="Arial" w:hint="eastAsia"/>
          <w:color w:val="000000"/>
          <w:kern w:val="0"/>
          <w:sz w:val="20"/>
          <w:szCs w:val="20"/>
        </w:rPr>
        <w:t xml:space="preserve"> </w:t>
      </w:r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>the scoring is 0, 2 and 4 (from left to right).</w:t>
      </w:r>
    </w:p>
    <w:p w14:paraId="3BAF32F0" w14:textId="1F53153C" w:rsidR="00395800" w:rsidRPr="0068159A" w:rsidRDefault="00395800" w:rsidP="0068159A">
      <w:pPr>
        <w:widowControl/>
        <w:spacing w:afterLines="50" w:after="156" w:line="36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68159A">
        <w:rPr>
          <w:rFonts w:ascii="Arial" w:eastAsia="宋体" w:hAnsi="Arial" w:cs="Arial"/>
          <w:color w:val="000000"/>
          <w:kern w:val="0"/>
          <w:sz w:val="20"/>
          <w:szCs w:val="20"/>
        </w:rPr>
        <w:t>A score of 8 or more is associated with harmful or hazardous drinking, and is likely to indicate alcohol dependence.</w:t>
      </w:r>
    </w:p>
    <w:p w14:paraId="6F501E84" w14:textId="77777777" w:rsidR="00B5040D" w:rsidRPr="0068159A" w:rsidRDefault="00B5040D" w:rsidP="00B5040D">
      <w:pPr>
        <w:rPr>
          <w:rFonts w:ascii="Arial" w:hAnsi="Arial" w:cs="Arial"/>
          <w:sz w:val="20"/>
          <w:szCs w:val="20"/>
        </w:rPr>
      </w:pPr>
    </w:p>
    <w:sectPr w:rsidR="00B5040D" w:rsidRPr="00681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275B54" w14:textId="77777777" w:rsidR="00F62FA4" w:rsidRDefault="00F62FA4" w:rsidP="006744B4">
      <w:pPr>
        <w:rPr>
          <w:rFonts w:hint="eastAsia"/>
        </w:rPr>
      </w:pPr>
      <w:r>
        <w:separator/>
      </w:r>
    </w:p>
  </w:endnote>
  <w:endnote w:type="continuationSeparator" w:id="0">
    <w:p w14:paraId="54D2E9E5" w14:textId="77777777" w:rsidR="00F62FA4" w:rsidRDefault="00F62FA4" w:rsidP="006744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08F903" w14:textId="77777777" w:rsidR="00F62FA4" w:rsidRDefault="00F62FA4" w:rsidP="006744B4">
      <w:pPr>
        <w:rPr>
          <w:rFonts w:hint="eastAsia"/>
        </w:rPr>
      </w:pPr>
      <w:r>
        <w:separator/>
      </w:r>
    </w:p>
  </w:footnote>
  <w:footnote w:type="continuationSeparator" w:id="0">
    <w:p w14:paraId="0083D542" w14:textId="77777777" w:rsidR="00F62FA4" w:rsidRDefault="00F62FA4" w:rsidP="006744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A79"/>
    <w:rsid w:val="000B1929"/>
    <w:rsid w:val="000D0A79"/>
    <w:rsid w:val="00141F76"/>
    <w:rsid w:val="0036798C"/>
    <w:rsid w:val="00395800"/>
    <w:rsid w:val="003A3529"/>
    <w:rsid w:val="004041DA"/>
    <w:rsid w:val="004713A1"/>
    <w:rsid w:val="004D6956"/>
    <w:rsid w:val="005324A6"/>
    <w:rsid w:val="006744B4"/>
    <w:rsid w:val="0068159A"/>
    <w:rsid w:val="007A1A3D"/>
    <w:rsid w:val="007A51D6"/>
    <w:rsid w:val="007F6D00"/>
    <w:rsid w:val="008D64A3"/>
    <w:rsid w:val="00936E04"/>
    <w:rsid w:val="00B5040D"/>
    <w:rsid w:val="00BB3AF9"/>
    <w:rsid w:val="00BC6889"/>
    <w:rsid w:val="00F62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4EA50C"/>
  <w15:chartTrackingRefBased/>
  <w15:docId w15:val="{B3D279BF-4144-45CB-B87E-2B31C3AE3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44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44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44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44B4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6744B4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6744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1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8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2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51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0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8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8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8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4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56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0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2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1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8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53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2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86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9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7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2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3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7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8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82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36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3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3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6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4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8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61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7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0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4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9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1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8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33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5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3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1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73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7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26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1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8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5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95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9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9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8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0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2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66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9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1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53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1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shi</dc:creator>
  <cp:keywords/>
  <dc:description/>
  <cp:lastModifiedBy>yue shi</cp:lastModifiedBy>
  <cp:revision>14</cp:revision>
  <dcterms:created xsi:type="dcterms:W3CDTF">2024-10-11T11:39:00Z</dcterms:created>
  <dcterms:modified xsi:type="dcterms:W3CDTF">2024-10-11T13:12:00Z</dcterms:modified>
</cp:coreProperties>
</file>